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777"/>
        <w:gridCol w:w="1740"/>
        <w:gridCol w:w="4082"/>
      </w:tblGrid>
      <w:tr>
        <w:trPr>
          <w:trHeight w:val="163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68/DDX5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0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6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2.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8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8.14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163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2/DDX17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6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-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-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5.59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ly regulated by p53 in response to DNA dam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uces p73 exp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163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2C1/Ago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3/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6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c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9a/b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1.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5.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4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4.18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ly regulated by p53 in response to DNA damage(5-FU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ly regulates p73 exp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1871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2C2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 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25a/b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3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7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99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-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-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-8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ly regulates p53 expr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pressed by p53 expression</w:t>
            </w:r>
          </w:p>
        </w:tc>
      </w:tr>
      <w:tr>
        <w:trPr>
          <w:trHeight w:val="1871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2C3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 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c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t-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9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-4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/p73/p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1871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2C4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5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t-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3/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303/8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125/93/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735/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-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/p73/p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1564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S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7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3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o close to ORF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613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F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1b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1c*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306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F2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3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2194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8 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3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c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6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3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3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1.39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306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B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6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6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3/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0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5/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8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8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9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8.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7.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3.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2.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2.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32.36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/p73/p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935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RC6C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0c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8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4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23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7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7.54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1242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P-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5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6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9a/b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9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1564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K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/p73/p63</w:t>
            </w:r>
          </w:p>
        </w:tc>
      </w:tr>
      <w:tr>
        <w:trPr>
          <w:trHeight w:val="306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MIN3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3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43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613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81b/c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8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/p73/p63</w:t>
            </w:r>
          </w:p>
        </w:tc>
      </w:tr>
      <w:tr>
        <w:trPr>
          <w:trHeight w:val="1564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81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t-7a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3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48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27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96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200b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20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58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8.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5.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2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1.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1.0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/p73/p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1564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-28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81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30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t-7a/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96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-92a/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03/1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28a/b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2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10.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9.75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/p73/p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737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tase4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3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</w:t>
            </w:r>
          </w:p>
        </w:tc>
      </w:tr>
      <w:tr>
        <w:trPr>
          <w:trHeight w:val="728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LIN-41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iR-18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et-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4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/p7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/p73/p63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Experimentally verified transcriptional targets of p53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2:56:00Z</dcterms:created>
  <dc:creator>Dr. Boominathan Ph.D.</dc:creator>
  <dc:description/>
  <cp:keywords/>
  <dc:language>en-US</dc:language>
  <cp:lastModifiedBy>Dr. Boominathan Ph.D. </cp:lastModifiedBy>
  <dcterms:modified xsi:type="dcterms:W3CDTF">2010-04-24T06:25:00Z</dcterms:modified>
  <cp:revision>3</cp:revision>
  <dc:subject/>
  <dc:title/>
</cp:coreProperties>
</file>